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6E1CC7" w14:textId="77777777" w:rsidR="002D4907" w:rsidRDefault="002D4907" w:rsidP="002D490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2 Table: Distribution of all operating health facilities in Tanzania mainland by Endemicity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0"/>
        <w:gridCol w:w="1634"/>
        <w:gridCol w:w="1617"/>
        <w:gridCol w:w="1681"/>
        <w:gridCol w:w="1715"/>
        <w:gridCol w:w="1123"/>
      </w:tblGrid>
      <w:tr w:rsidR="002D4907" w:rsidRPr="00D04621" w14:paraId="2E8C1D15" w14:textId="77777777" w:rsidTr="00837864"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</w:tcPr>
          <w:p w14:paraId="2752F9ED" w14:textId="77777777" w:rsidR="002D4907" w:rsidRPr="00D04621" w:rsidRDefault="002D4907" w:rsidP="0083786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0462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</w:tcPr>
          <w:p w14:paraId="354AC7D9" w14:textId="77777777" w:rsidR="002D4907" w:rsidRPr="00D04621" w:rsidRDefault="002D4907" w:rsidP="0083786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0462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ategories</w:t>
            </w: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</w:tcPr>
          <w:p w14:paraId="10E1A601" w14:textId="77777777" w:rsidR="002D4907" w:rsidRPr="00D04621" w:rsidRDefault="002D4907" w:rsidP="00837864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D0462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esoendemic</w:t>
            </w:r>
            <w:proofErr w:type="spellEnd"/>
            <w:r w:rsidRPr="00D0462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3BAA237E" w14:textId="77777777" w:rsidR="002D4907" w:rsidRPr="00D04621" w:rsidRDefault="002D4907" w:rsidP="00837864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0462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(n= </w:t>
            </w:r>
            <w:r w:rsidRPr="00E0599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179</w:t>
            </w:r>
            <w:r w:rsidRPr="00D0462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)</w:t>
            </w:r>
          </w:p>
          <w:p w14:paraId="09207C48" w14:textId="77777777" w:rsidR="002D4907" w:rsidRPr="00D04621" w:rsidRDefault="002D4907" w:rsidP="00837864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0462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n (%) 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</w:tcPr>
          <w:p w14:paraId="3E4C9206" w14:textId="77777777" w:rsidR="002D4907" w:rsidRPr="00D04621" w:rsidRDefault="002D4907" w:rsidP="00837864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D0462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Hypoendemic</w:t>
            </w:r>
            <w:proofErr w:type="spellEnd"/>
            <w:r w:rsidRPr="00D0462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1A8ACF0B" w14:textId="77777777" w:rsidR="002D4907" w:rsidRPr="00D04621" w:rsidRDefault="002D4907" w:rsidP="00837864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0462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n=</w:t>
            </w:r>
            <w:r w:rsidRPr="00E0599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5854</w:t>
            </w:r>
            <w:r w:rsidRPr="00D0462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) </w:t>
            </w:r>
          </w:p>
          <w:p w14:paraId="5A358AD2" w14:textId="77777777" w:rsidR="002D4907" w:rsidRPr="00D04621" w:rsidRDefault="002D4907" w:rsidP="00837864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0462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</w:tcPr>
          <w:p w14:paraId="531B9279" w14:textId="77777777" w:rsidR="002D4907" w:rsidRPr="00D04621" w:rsidRDefault="002D4907" w:rsidP="00837864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0462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otal</w:t>
            </w:r>
          </w:p>
          <w:p w14:paraId="63CF1348" w14:textId="77777777" w:rsidR="002D4907" w:rsidRPr="00D04621" w:rsidRDefault="002D4907" w:rsidP="00837864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0462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(n= </w:t>
            </w:r>
            <w:r w:rsidRPr="00E0599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803</w:t>
            </w:r>
            <w:r w:rsidRPr="00D0462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)</w:t>
            </w:r>
          </w:p>
          <w:p w14:paraId="1A239D81" w14:textId="77777777" w:rsidR="002D4907" w:rsidRPr="00D04621" w:rsidRDefault="002D4907" w:rsidP="00837864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0462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</w:tcPr>
          <w:p w14:paraId="635E2A5D" w14:textId="77777777" w:rsidR="002D4907" w:rsidRPr="00D04621" w:rsidRDefault="002D4907" w:rsidP="00837864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0462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2D4907" w:rsidRPr="00D04621" w14:paraId="279434D2" w14:textId="77777777" w:rsidTr="00837864">
        <w:tc>
          <w:tcPr>
            <w:tcW w:w="849" w:type="pct"/>
            <w:tcBorders>
              <w:top w:val="single" w:sz="4" w:space="0" w:color="auto"/>
            </w:tcBorders>
          </w:tcPr>
          <w:p w14:paraId="50448CAA" w14:textId="77777777" w:rsidR="002D4907" w:rsidRPr="00D04621" w:rsidRDefault="002D4907" w:rsidP="0083786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3" w:type="pct"/>
            <w:tcBorders>
              <w:top w:val="single" w:sz="4" w:space="0" w:color="auto"/>
            </w:tcBorders>
          </w:tcPr>
          <w:p w14:paraId="70D52E05" w14:textId="77777777" w:rsidR="002D4907" w:rsidRPr="00D04621" w:rsidRDefault="002D4907" w:rsidP="0083786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64" w:type="pct"/>
            <w:tcBorders>
              <w:top w:val="single" w:sz="4" w:space="0" w:color="auto"/>
            </w:tcBorders>
          </w:tcPr>
          <w:p w14:paraId="3D5374F8" w14:textId="77777777" w:rsidR="002D4907" w:rsidRPr="00D04621" w:rsidRDefault="002D4907" w:rsidP="0083786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98" w:type="pct"/>
            <w:tcBorders>
              <w:top w:val="single" w:sz="4" w:space="0" w:color="auto"/>
            </w:tcBorders>
          </w:tcPr>
          <w:p w14:paraId="45BB3160" w14:textId="77777777" w:rsidR="002D4907" w:rsidRPr="00D04621" w:rsidRDefault="002D4907" w:rsidP="0083786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16" w:type="pct"/>
            <w:tcBorders>
              <w:top w:val="single" w:sz="4" w:space="0" w:color="auto"/>
            </w:tcBorders>
          </w:tcPr>
          <w:p w14:paraId="3961FD34" w14:textId="77777777" w:rsidR="002D4907" w:rsidRPr="00D04621" w:rsidRDefault="002D4907" w:rsidP="0083786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  <w:tcBorders>
              <w:top w:val="single" w:sz="4" w:space="0" w:color="auto"/>
            </w:tcBorders>
          </w:tcPr>
          <w:p w14:paraId="7F3B78BF" w14:textId="77777777" w:rsidR="002D4907" w:rsidRPr="00D04621" w:rsidRDefault="002D4907" w:rsidP="0083786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D4907" w:rsidRPr="00E05994" w14:paraId="7AE786AE" w14:textId="77777777" w:rsidTr="00837864">
        <w:tc>
          <w:tcPr>
            <w:tcW w:w="849" w:type="pct"/>
            <w:vMerge w:val="restart"/>
          </w:tcPr>
          <w:p w14:paraId="7BBB1275" w14:textId="77777777" w:rsidR="002D4907" w:rsidRPr="00D04621" w:rsidRDefault="002D4907" w:rsidP="0083786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>Health facility level</w:t>
            </w:r>
          </w:p>
        </w:tc>
        <w:tc>
          <w:tcPr>
            <w:tcW w:w="873" w:type="pct"/>
          </w:tcPr>
          <w:p w14:paraId="52C01F38" w14:textId="77777777" w:rsidR="002D4907" w:rsidRPr="00D04621" w:rsidRDefault="002D4907" w:rsidP="0083786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>Hospital</w:t>
            </w:r>
          </w:p>
        </w:tc>
        <w:tc>
          <w:tcPr>
            <w:tcW w:w="864" w:type="pct"/>
          </w:tcPr>
          <w:p w14:paraId="2F7A85FB" w14:textId="77777777" w:rsidR="002D4907" w:rsidRPr="00D04621" w:rsidRDefault="002D4907" w:rsidP="0083786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94">
              <w:rPr>
                <w:rFonts w:ascii="Times New Roman" w:eastAsia="Calibri" w:hAnsi="Times New Roman" w:cs="Times New Roman"/>
                <w:sz w:val="24"/>
                <w:szCs w:val="24"/>
              </w:rPr>
              <w:t>71</w:t>
            </w: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 w:rsidRPr="00E05994">
              <w:rPr>
                <w:rFonts w:ascii="Times New Roman" w:eastAsia="Calibri" w:hAnsi="Times New Roman" w:cs="Times New Roman"/>
                <w:sz w:val="24"/>
                <w:szCs w:val="24"/>
              </w:rPr>
              <w:t>3.3</w:t>
            </w: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8" w:type="pct"/>
          </w:tcPr>
          <w:p w14:paraId="0A72B179" w14:textId="77777777" w:rsidR="002D4907" w:rsidRPr="00D04621" w:rsidRDefault="002D4907" w:rsidP="0083786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94">
              <w:rPr>
                <w:rFonts w:ascii="Times New Roman" w:eastAsia="Calibri" w:hAnsi="Times New Roman" w:cs="Times New Roman"/>
                <w:sz w:val="24"/>
                <w:szCs w:val="24"/>
              </w:rPr>
              <w:t>214</w:t>
            </w: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 w:rsidRPr="00E05994">
              <w:rPr>
                <w:rFonts w:ascii="Times New Roman" w:eastAsia="Calibri" w:hAnsi="Times New Roman" w:cs="Times New Roman"/>
                <w:sz w:val="24"/>
                <w:szCs w:val="24"/>
              </w:rPr>
              <w:t>3.7</w:t>
            </w: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6" w:type="pct"/>
          </w:tcPr>
          <w:p w14:paraId="6D0F26C7" w14:textId="77777777" w:rsidR="002D4907" w:rsidRPr="00D04621" w:rsidRDefault="002D4907" w:rsidP="0083786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9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85 </w:t>
            </w: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E05994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E05994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00" w:type="pct"/>
          </w:tcPr>
          <w:p w14:paraId="794F867E" w14:textId="77777777" w:rsidR="002D4907" w:rsidRPr="00D04621" w:rsidRDefault="002D4907" w:rsidP="0083786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 w:rsidRPr="00E05994">
              <w:rPr>
                <w:rFonts w:ascii="Times New Roman" w:eastAsia="Calibri" w:hAnsi="Times New Roman" w:cs="Times New Roman"/>
                <w:sz w:val="24"/>
                <w:szCs w:val="24"/>
              </w:rPr>
              <w:t>097</w:t>
            </w:r>
          </w:p>
        </w:tc>
      </w:tr>
      <w:tr w:rsidR="002D4907" w:rsidRPr="00E05994" w14:paraId="53406383" w14:textId="77777777" w:rsidTr="00837864">
        <w:tc>
          <w:tcPr>
            <w:tcW w:w="849" w:type="pct"/>
            <w:vMerge/>
          </w:tcPr>
          <w:p w14:paraId="1F26CB9B" w14:textId="77777777" w:rsidR="002D4907" w:rsidRPr="00D04621" w:rsidRDefault="002D4907" w:rsidP="0083786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3" w:type="pct"/>
          </w:tcPr>
          <w:p w14:paraId="2E5DBFAB" w14:textId="77777777" w:rsidR="002D4907" w:rsidRPr="00D04621" w:rsidRDefault="002D4907" w:rsidP="0083786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>Health Centre</w:t>
            </w:r>
          </w:p>
        </w:tc>
        <w:tc>
          <w:tcPr>
            <w:tcW w:w="864" w:type="pct"/>
          </w:tcPr>
          <w:p w14:paraId="5D8ECC1A" w14:textId="77777777" w:rsidR="002D4907" w:rsidRPr="00D04621" w:rsidRDefault="002D4907" w:rsidP="0083786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94">
              <w:rPr>
                <w:rFonts w:ascii="Times New Roman" w:eastAsia="Calibri" w:hAnsi="Times New Roman" w:cs="Times New Roman"/>
                <w:sz w:val="24"/>
                <w:szCs w:val="24"/>
              </w:rPr>
              <w:t>224</w:t>
            </w: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1</w:t>
            </w:r>
            <w:r w:rsidRPr="00E05994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E05994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8" w:type="pct"/>
          </w:tcPr>
          <w:p w14:paraId="4A38D823" w14:textId="77777777" w:rsidR="002D4907" w:rsidRPr="00D04621" w:rsidRDefault="002D4907" w:rsidP="0083786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94">
              <w:rPr>
                <w:rFonts w:ascii="Times New Roman" w:eastAsia="Calibri" w:hAnsi="Times New Roman" w:cs="Times New Roman"/>
                <w:sz w:val="24"/>
                <w:szCs w:val="24"/>
              </w:rPr>
              <w:t>592</w:t>
            </w: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1</w:t>
            </w:r>
            <w:r w:rsidRPr="00E05994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E05994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6" w:type="pct"/>
          </w:tcPr>
          <w:p w14:paraId="01C896A1" w14:textId="77777777" w:rsidR="002D4907" w:rsidRPr="00D04621" w:rsidRDefault="002D4907" w:rsidP="0083786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94">
              <w:rPr>
                <w:rFonts w:ascii="Times New Roman" w:eastAsia="Calibri" w:hAnsi="Times New Roman" w:cs="Times New Roman"/>
                <w:sz w:val="24"/>
                <w:szCs w:val="24"/>
              </w:rPr>
              <w:t>816</w:t>
            </w: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1</w:t>
            </w:r>
            <w:r w:rsidRPr="00E05994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E05994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00" w:type="pct"/>
          </w:tcPr>
          <w:p w14:paraId="07473EC9" w14:textId="77777777" w:rsidR="002D4907" w:rsidRPr="00D04621" w:rsidRDefault="002D4907" w:rsidP="0083786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D4907" w:rsidRPr="00E05994" w14:paraId="09606AD5" w14:textId="77777777" w:rsidTr="00837864">
        <w:tc>
          <w:tcPr>
            <w:tcW w:w="849" w:type="pct"/>
            <w:vMerge/>
          </w:tcPr>
          <w:p w14:paraId="683675CA" w14:textId="77777777" w:rsidR="002D4907" w:rsidRPr="00D04621" w:rsidRDefault="002D4907" w:rsidP="0083786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3" w:type="pct"/>
          </w:tcPr>
          <w:p w14:paraId="0C51B5CE" w14:textId="77777777" w:rsidR="002D4907" w:rsidRPr="00D04621" w:rsidRDefault="002D4907" w:rsidP="0083786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>Dispensary</w:t>
            </w:r>
          </w:p>
        </w:tc>
        <w:tc>
          <w:tcPr>
            <w:tcW w:w="864" w:type="pct"/>
          </w:tcPr>
          <w:p w14:paraId="35B85722" w14:textId="77777777" w:rsidR="002D4907" w:rsidRPr="00D04621" w:rsidRDefault="002D4907" w:rsidP="0083786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94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Pr="00E05994">
              <w:rPr>
                <w:rFonts w:ascii="Times New Roman" w:eastAsia="Calibri" w:hAnsi="Times New Roman" w:cs="Times New Roman"/>
                <w:sz w:val="24"/>
                <w:szCs w:val="24"/>
              </w:rPr>
              <w:t>72</w:t>
            </w: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8</w:t>
            </w:r>
            <w:r w:rsidRPr="00E05994">
              <w:rPr>
                <w:rFonts w:ascii="Times New Roman" w:eastAsia="Calibri" w:hAnsi="Times New Roman" w:cs="Times New Roman"/>
                <w:sz w:val="24"/>
                <w:szCs w:val="24"/>
              </w:rPr>
              <w:t>5.</w:t>
            </w: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898" w:type="pct"/>
          </w:tcPr>
          <w:p w14:paraId="7BF38F23" w14:textId="77777777" w:rsidR="002D4907" w:rsidRPr="00D04621" w:rsidRDefault="002D4907" w:rsidP="0083786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94">
              <w:rPr>
                <w:rFonts w:ascii="Times New Roman" w:eastAsia="Calibri" w:hAnsi="Times New Roman" w:cs="Times New Roman"/>
                <w:sz w:val="24"/>
                <w:szCs w:val="24"/>
              </w:rPr>
              <w:t>4982</w:t>
            </w: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8</w:t>
            </w:r>
            <w:r w:rsidRPr="00E05994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E05994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6" w:type="pct"/>
          </w:tcPr>
          <w:p w14:paraId="49C71F1C" w14:textId="77777777" w:rsidR="002D4907" w:rsidRPr="00D04621" w:rsidRDefault="002D4907" w:rsidP="0083786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94">
              <w:rPr>
                <w:rFonts w:ascii="Times New Roman" w:eastAsia="Calibri" w:hAnsi="Times New Roman" w:cs="Times New Roman"/>
                <w:sz w:val="24"/>
                <w:szCs w:val="24"/>
              </w:rPr>
              <w:t>6854</w:t>
            </w: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8</w:t>
            </w:r>
            <w:r w:rsidRPr="00E05994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E05994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00" w:type="pct"/>
          </w:tcPr>
          <w:p w14:paraId="77015680" w14:textId="77777777" w:rsidR="002D4907" w:rsidRPr="00D04621" w:rsidRDefault="002D4907" w:rsidP="0083786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D4907" w:rsidRPr="00E05994" w14:paraId="3006418E" w14:textId="77777777" w:rsidTr="00837864">
        <w:tc>
          <w:tcPr>
            <w:tcW w:w="849" w:type="pct"/>
            <w:vMerge/>
          </w:tcPr>
          <w:p w14:paraId="52EF2A72" w14:textId="77777777" w:rsidR="002D4907" w:rsidRPr="00E05994" w:rsidRDefault="002D4907" w:rsidP="0083786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3" w:type="pct"/>
          </w:tcPr>
          <w:p w14:paraId="3C3C32AD" w14:textId="77777777" w:rsidR="002D4907" w:rsidRPr="00E05994" w:rsidRDefault="002D4907" w:rsidP="0083786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94">
              <w:rPr>
                <w:rFonts w:ascii="Times New Roman" w:eastAsia="Calibri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864" w:type="pct"/>
          </w:tcPr>
          <w:p w14:paraId="6C70F9D3" w14:textId="77777777" w:rsidR="002D4907" w:rsidRPr="00E05994" w:rsidRDefault="002D4907" w:rsidP="0083786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94">
              <w:rPr>
                <w:rFonts w:ascii="Times New Roman" w:eastAsia="Calibri" w:hAnsi="Times New Roman" w:cs="Times New Roman"/>
                <w:sz w:val="24"/>
                <w:szCs w:val="24"/>
              </w:rPr>
              <w:t>12 (0.5)</w:t>
            </w:r>
          </w:p>
        </w:tc>
        <w:tc>
          <w:tcPr>
            <w:tcW w:w="898" w:type="pct"/>
          </w:tcPr>
          <w:p w14:paraId="452D11D5" w14:textId="77777777" w:rsidR="002D4907" w:rsidRPr="00E05994" w:rsidRDefault="002D4907" w:rsidP="0083786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94">
              <w:rPr>
                <w:rFonts w:ascii="Times New Roman" w:eastAsia="Calibri" w:hAnsi="Times New Roman" w:cs="Times New Roman"/>
                <w:sz w:val="24"/>
                <w:szCs w:val="24"/>
              </w:rPr>
              <w:t>66 (1.1)</w:t>
            </w:r>
          </w:p>
        </w:tc>
        <w:tc>
          <w:tcPr>
            <w:tcW w:w="916" w:type="pct"/>
          </w:tcPr>
          <w:p w14:paraId="6D11EDB8" w14:textId="77777777" w:rsidR="002D4907" w:rsidRPr="00E05994" w:rsidRDefault="002D4907" w:rsidP="0083786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94">
              <w:rPr>
                <w:rFonts w:ascii="Times New Roman" w:eastAsia="Calibri" w:hAnsi="Times New Roman" w:cs="Times New Roman"/>
                <w:sz w:val="24"/>
                <w:szCs w:val="24"/>
              </w:rPr>
              <w:t>78 (1.0)</w:t>
            </w:r>
          </w:p>
        </w:tc>
        <w:tc>
          <w:tcPr>
            <w:tcW w:w="600" w:type="pct"/>
          </w:tcPr>
          <w:p w14:paraId="63D9A7C6" w14:textId="77777777" w:rsidR="002D4907" w:rsidRPr="00E05994" w:rsidRDefault="002D4907" w:rsidP="0083786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D4907" w:rsidRPr="00D04621" w14:paraId="57571EB6" w14:textId="77777777" w:rsidTr="00837864">
        <w:tc>
          <w:tcPr>
            <w:tcW w:w="849" w:type="pct"/>
          </w:tcPr>
          <w:p w14:paraId="7B0DAA44" w14:textId="77777777" w:rsidR="002D4907" w:rsidRPr="00D04621" w:rsidRDefault="002D4907" w:rsidP="0083786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3" w:type="pct"/>
          </w:tcPr>
          <w:p w14:paraId="5649F00F" w14:textId="77777777" w:rsidR="002D4907" w:rsidRPr="00D04621" w:rsidRDefault="002D4907" w:rsidP="0083786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64" w:type="pct"/>
          </w:tcPr>
          <w:p w14:paraId="6D8B44F1" w14:textId="77777777" w:rsidR="002D4907" w:rsidRPr="00D04621" w:rsidRDefault="002D4907" w:rsidP="0083786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98" w:type="pct"/>
          </w:tcPr>
          <w:p w14:paraId="12E0B50F" w14:textId="77777777" w:rsidR="002D4907" w:rsidRPr="00D04621" w:rsidRDefault="002D4907" w:rsidP="0083786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16" w:type="pct"/>
          </w:tcPr>
          <w:p w14:paraId="518EBC51" w14:textId="77777777" w:rsidR="002D4907" w:rsidRPr="00D04621" w:rsidRDefault="002D4907" w:rsidP="0083786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</w:tcPr>
          <w:p w14:paraId="6BDB4E48" w14:textId="77777777" w:rsidR="002D4907" w:rsidRPr="00D04621" w:rsidRDefault="002D4907" w:rsidP="0083786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D4907" w:rsidRPr="00D04621" w14:paraId="58CE1CCC" w14:textId="77777777" w:rsidTr="00837864">
        <w:tc>
          <w:tcPr>
            <w:tcW w:w="849" w:type="pct"/>
            <w:vMerge w:val="restart"/>
          </w:tcPr>
          <w:p w14:paraId="4441FE04" w14:textId="77777777" w:rsidR="002D4907" w:rsidRPr="00D04621" w:rsidRDefault="002D4907" w:rsidP="0083786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>Health facility managing authority</w:t>
            </w:r>
          </w:p>
        </w:tc>
        <w:tc>
          <w:tcPr>
            <w:tcW w:w="873" w:type="pct"/>
          </w:tcPr>
          <w:p w14:paraId="32BAA763" w14:textId="77777777" w:rsidR="002D4907" w:rsidRPr="00D04621" w:rsidRDefault="002D4907" w:rsidP="0083786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>Public</w:t>
            </w:r>
          </w:p>
        </w:tc>
        <w:tc>
          <w:tcPr>
            <w:tcW w:w="864" w:type="pct"/>
          </w:tcPr>
          <w:p w14:paraId="3DB442D4" w14:textId="77777777" w:rsidR="002D4907" w:rsidRPr="00D04621" w:rsidRDefault="002D4907" w:rsidP="0083786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94">
              <w:rPr>
                <w:rFonts w:ascii="Times New Roman" w:eastAsia="Calibri" w:hAnsi="Times New Roman" w:cs="Times New Roman"/>
                <w:sz w:val="24"/>
                <w:szCs w:val="24"/>
              </w:rPr>
              <w:t>1770</w:t>
            </w: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8</w:t>
            </w:r>
            <w:r w:rsidRPr="00E05994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E05994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8" w:type="pct"/>
          </w:tcPr>
          <w:p w14:paraId="47748BE4" w14:textId="77777777" w:rsidR="002D4907" w:rsidRPr="00D04621" w:rsidRDefault="002D4907" w:rsidP="0083786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94">
              <w:rPr>
                <w:rFonts w:ascii="Times New Roman" w:eastAsia="Calibri" w:hAnsi="Times New Roman" w:cs="Times New Roman"/>
                <w:sz w:val="24"/>
                <w:szCs w:val="24"/>
              </w:rPr>
              <w:t>3905</w:t>
            </w: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 w:rsidRPr="00E05994">
              <w:rPr>
                <w:rFonts w:ascii="Times New Roman" w:eastAsia="Calibri" w:hAnsi="Times New Roman" w:cs="Times New Roman"/>
                <w:sz w:val="24"/>
                <w:szCs w:val="24"/>
              </w:rPr>
              <w:t>66</w:t>
            </w: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E05994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6" w:type="pct"/>
          </w:tcPr>
          <w:p w14:paraId="5D27919A" w14:textId="77777777" w:rsidR="002D4907" w:rsidRPr="00D04621" w:rsidRDefault="002D4907" w:rsidP="0083786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94">
              <w:rPr>
                <w:rFonts w:ascii="Times New Roman" w:eastAsia="Calibri" w:hAnsi="Times New Roman" w:cs="Times New Roman"/>
                <w:sz w:val="24"/>
                <w:szCs w:val="24"/>
              </w:rPr>
              <w:t>5675</w:t>
            </w: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 w:rsidRPr="00E05994">
              <w:rPr>
                <w:rFonts w:ascii="Times New Roman" w:eastAsia="Calibri" w:hAnsi="Times New Roman" w:cs="Times New Roman"/>
                <w:sz w:val="24"/>
                <w:szCs w:val="24"/>
              </w:rPr>
              <w:t>70.7</w:t>
            </w: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00" w:type="pct"/>
          </w:tcPr>
          <w:p w14:paraId="5209B0BD" w14:textId="77777777" w:rsidR="002D4907" w:rsidRPr="00D04621" w:rsidRDefault="002D4907" w:rsidP="0083786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94">
              <w:rPr>
                <w:rFonts w:ascii="Times New Roman" w:eastAsia="Calibri" w:hAnsi="Times New Roman" w:cs="Times New Roman"/>
                <w:sz w:val="24"/>
                <w:szCs w:val="24"/>
              </w:rPr>
              <w:t>&lt;</w:t>
            </w: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 w:rsidRPr="00E05994">
              <w:rPr>
                <w:rFonts w:ascii="Times New Roman" w:eastAsia="Calibri" w:hAnsi="Times New Roman" w:cs="Times New Roman"/>
                <w:sz w:val="24"/>
                <w:szCs w:val="24"/>
              </w:rPr>
              <w:t>001</w:t>
            </w:r>
          </w:p>
        </w:tc>
      </w:tr>
      <w:tr w:rsidR="002D4907" w:rsidRPr="00D04621" w14:paraId="30866ED7" w14:textId="77777777" w:rsidTr="00837864">
        <w:tc>
          <w:tcPr>
            <w:tcW w:w="849" w:type="pct"/>
            <w:vMerge/>
          </w:tcPr>
          <w:p w14:paraId="7633ABA7" w14:textId="77777777" w:rsidR="002D4907" w:rsidRPr="00D04621" w:rsidRDefault="002D4907" w:rsidP="0083786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3" w:type="pct"/>
          </w:tcPr>
          <w:p w14:paraId="374D14F0" w14:textId="77777777" w:rsidR="002D4907" w:rsidRPr="00D04621" w:rsidRDefault="002D4907" w:rsidP="0083786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>NGO/FBO</w:t>
            </w:r>
          </w:p>
        </w:tc>
        <w:tc>
          <w:tcPr>
            <w:tcW w:w="864" w:type="pct"/>
          </w:tcPr>
          <w:p w14:paraId="23290AFD" w14:textId="77777777" w:rsidR="002D4907" w:rsidRPr="00D04621" w:rsidRDefault="002D4907" w:rsidP="0083786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94">
              <w:rPr>
                <w:rFonts w:ascii="Times New Roman" w:eastAsia="Calibri" w:hAnsi="Times New Roman" w:cs="Times New Roman"/>
                <w:sz w:val="24"/>
                <w:szCs w:val="24"/>
              </w:rPr>
              <w:t>212</w:t>
            </w: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 w:rsidRPr="00E05994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E05994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8" w:type="pct"/>
          </w:tcPr>
          <w:p w14:paraId="7897508B" w14:textId="77777777" w:rsidR="002D4907" w:rsidRPr="00D04621" w:rsidRDefault="002D4907" w:rsidP="0083786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94">
              <w:rPr>
                <w:rFonts w:ascii="Times New Roman" w:eastAsia="Calibri" w:hAnsi="Times New Roman" w:cs="Times New Roman"/>
                <w:sz w:val="24"/>
                <w:szCs w:val="24"/>
              </w:rPr>
              <w:t>818</w:t>
            </w: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 w:rsidRPr="00E05994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E05994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6" w:type="pct"/>
          </w:tcPr>
          <w:p w14:paraId="5FF9CD05" w14:textId="77777777" w:rsidR="002D4907" w:rsidRPr="00D04621" w:rsidRDefault="002D4907" w:rsidP="0083786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94">
              <w:rPr>
                <w:rFonts w:ascii="Times New Roman" w:eastAsia="Calibri" w:hAnsi="Times New Roman" w:cs="Times New Roman"/>
                <w:sz w:val="24"/>
                <w:szCs w:val="24"/>
              </w:rPr>
              <w:t>1030</w:t>
            </w: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 w:rsidRPr="00E05994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E05994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00" w:type="pct"/>
          </w:tcPr>
          <w:p w14:paraId="0D3B21A5" w14:textId="77777777" w:rsidR="002D4907" w:rsidRPr="00D04621" w:rsidRDefault="002D4907" w:rsidP="0083786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D4907" w:rsidRPr="00D04621" w14:paraId="74EAC7A5" w14:textId="77777777" w:rsidTr="00837864">
        <w:tc>
          <w:tcPr>
            <w:tcW w:w="849" w:type="pct"/>
            <w:vMerge/>
          </w:tcPr>
          <w:p w14:paraId="3056F4EA" w14:textId="77777777" w:rsidR="002D4907" w:rsidRPr="00D04621" w:rsidRDefault="002D4907" w:rsidP="0083786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3" w:type="pct"/>
          </w:tcPr>
          <w:p w14:paraId="12FE8170" w14:textId="77777777" w:rsidR="002D4907" w:rsidRPr="00D04621" w:rsidRDefault="002D4907" w:rsidP="0083786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>Private for profit</w:t>
            </w:r>
          </w:p>
        </w:tc>
        <w:tc>
          <w:tcPr>
            <w:tcW w:w="864" w:type="pct"/>
          </w:tcPr>
          <w:p w14:paraId="48B863A7" w14:textId="77777777" w:rsidR="002D4907" w:rsidRPr="00D04621" w:rsidRDefault="002D4907" w:rsidP="0083786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94">
              <w:rPr>
                <w:rFonts w:ascii="Times New Roman" w:eastAsia="Calibri" w:hAnsi="Times New Roman" w:cs="Times New Roman"/>
                <w:sz w:val="24"/>
                <w:szCs w:val="24"/>
              </w:rPr>
              <w:t>197</w:t>
            </w: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 w:rsidRPr="00E05994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E05994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8" w:type="pct"/>
          </w:tcPr>
          <w:p w14:paraId="64D3DFD2" w14:textId="77777777" w:rsidR="002D4907" w:rsidRPr="00D04621" w:rsidRDefault="002D4907" w:rsidP="0083786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94">
              <w:rPr>
                <w:rFonts w:ascii="Times New Roman" w:eastAsia="Calibri" w:hAnsi="Times New Roman" w:cs="Times New Roman"/>
                <w:sz w:val="24"/>
                <w:szCs w:val="24"/>
              </w:rPr>
              <w:t>1131</w:t>
            </w: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 w:rsidRPr="00E05994">
              <w:rPr>
                <w:rFonts w:ascii="Times New Roman" w:eastAsia="Calibri" w:hAnsi="Times New Roman" w:cs="Times New Roman"/>
                <w:sz w:val="24"/>
                <w:szCs w:val="24"/>
              </w:rPr>
              <w:t>19</w:t>
            </w: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E05994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6" w:type="pct"/>
          </w:tcPr>
          <w:p w14:paraId="2F3E798B" w14:textId="77777777" w:rsidR="002D4907" w:rsidRPr="00D04621" w:rsidRDefault="002D4907" w:rsidP="0083786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  <w:r w:rsidRPr="00E05994">
              <w:rPr>
                <w:rFonts w:ascii="Times New Roman" w:eastAsia="Calibri" w:hAnsi="Times New Roman" w:cs="Times New Roman"/>
                <w:sz w:val="24"/>
                <w:szCs w:val="24"/>
              </w:rPr>
              <w:t>28</w:t>
            </w: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 w:rsidRPr="00E05994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E05994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00" w:type="pct"/>
          </w:tcPr>
          <w:p w14:paraId="0AC9A5D0" w14:textId="77777777" w:rsidR="002D4907" w:rsidRPr="00D04621" w:rsidRDefault="002D4907" w:rsidP="0083786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D4907" w:rsidRPr="00D04621" w14:paraId="46FAE9E4" w14:textId="77777777" w:rsidTr="00837864">
        <w:tc>
          <w:tcPr>
            <w:tcW w:w="849" w:type="pct"/>
          </w:tcPr>
          <w:p w14:paraId="6DF9EFC9" w14:textId="77777777" w:rsidR="002D4907" w:rsidRPr="00D04621" w:rsidRDefault="002D4907" w:rsidP="0083786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3" w:type="pct"/>
          </w:tcPr>
          <w:p w14:paraId="2870F31F" w14:textId="77777777" w:rsidR="002D4907" w:rsidRPr="00D04621" w:rsidRDefault="002D4907" w:rsidP="0083786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64" w:type="pct"/>
          </w:tcPr>
          <w:p w14:paraId="102BC4E8" w14:textId="77777777" w:rsidR="002D4907" w:rsidRPr="00D04621" w:rsidRDefault="002D4907" w:rsidP="0083786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98" w:type="pct"/>
          </w:tcPr>
          <w:p w14:paraId="7A2DA72F" w14:textId="77777777" w:rsidR="002D4907" w:rsidRPr="00D04621" w:rsidRDefault="002D4907" w:rsidP="0083786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16" w:type="pct"/>
          </w:tcPr>
          <w:p w14:paraId="4473AB0A" w14:textId="77777777" w:rsidR="002D4907" w:rsidRPr="00D04621" w:rsidRDefault="002D4907" w:rsidP="0083786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</w:tcPr>
          <w:p w14:paraId="247566F1" w14:textId="77777777" w:rsidR="002D4907" w:rsidRPr="00D04621" w:rsidRDefault="002D4907" w:rsidP="0083786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D4907" w:rsidRPr="00D04621" w14:paraId="3DB893D5" w14:textId="77777777" w:rsidTr="00837864">
        <w:tc>
          <w:tcPr>
            <w:tcW w:w="849" w:type="pct"/>
            <w:vMerge w:val="restart"/>
          </w:tcPr>
          <w:p w14:paraId="22EBAE77" w14:textId="77777777" w:rsidR="002D4907" w:rsidRPr="00D04621" w:rsidRDefault="002D4907" w:rsidP="0083786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>Health facility location</w:t>
            </w:r>
          </w:p>
        </w:tc>
        <w:tc>
          <w:tcPr>
            <w:tcW w:w="873" w:type="pct"/>
          </w:tcPr>
          <w:p w14:paraId="4690CE84" w14:textId="77777777" w:rsidR="002D4907" w:rsidRPr="00D04621" w:rsidRDefault="002D4907" w:rsidP="0083786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864" w:type="pct"/>
          </w:tcPr>
          <w:p w14:paraId="3C4F7C23" w14:textId="77777777" w:rsidR="002D4907" w:rsidRPr="00D04621" w:rsidRDefault="002D4907" w:rsidP="0083786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94">
              <w:rPr>
                <w:rFonts w:ascii="Times New Roman" w:eastAsia="Calibri" w:hAnsi="Times New Roman" w:cs="Times New Roman"/>
                <w:sz w:val="24"/>
                <w:szCs w:val="24"/>
              </w:rPr>
              <w:t>403</w:t>
            </w: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18.</w:t>
            </w:r>
            <w:r w:rsidRPr="00E05994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8" w:type="pct"/>
          </w:tcPr>
          <w:p w14:paraId="505A30EB" w14:textId="77777777" w:rsidR="002D4907" w:rsidRPr="00D04621" w:rsidRDefault="002D4907" w:rsidP="0083786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E05994">
              <w:rPr>
                <w:rFonts w:ascii="Times New Roman" w:eastAsia="Calibri" w:hAnsi="Times New Roman" w:cs="Times New Roman"/>
                <w:sz w:val="24"/>
                <w:szCs w:val="24"/>
              </w:rPr>
              <w:t>741</w:t>
            </w: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 w:rsidRPr="00E05994">
              <w:rPr>
                <w:rFonts w:ascii="Times New Roman" w:eastAsia="Calibri" w:hAnsi="Times New Roman" w:cs="Times New Roman"/>
                <w:sz w:val="24"/>
                <w:szCs w:val="24"/>
              </w:rPr>
              <w:t>29.7</w:t>
            </w: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6" w:type="pct"/>
          </w:tcPr>
          <w:p w14:paraId="2F1377EC" w14:textId="77777777" w:rsidR="002D4907" w:rsidRPr="00D04621" w:rsidRDefault="002D4907" w:rsidP="0083786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94">
              <w:rPr>
                <w:rFonts w:ascii="Times New Roman" w:eastAsia="Calibri" w:hAnsi="Times New Roman" w:cs="Times New Roman"/>
                <w:sz w:val="24"/>
                <w:szCs w:val="24"/>
              </w:rPr>
              <w:t>2144</w:t>
            </w: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 w:rsidRPr="00E05994">
              <w:rPr>
                <w:rFonts w:ascii="Times New Roman" w:eastAsia="Calibri" w:hAnsi="Times New Roman" w:cs="Times New Roman"/>
                <w:sz w:val="24"/>
                <w:szCs w:val="24"/>
              </w:rPr>
              <w:t>26</w:t>
            </w: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>.7)</w:t>
            </w:r>
          </w:p>
        </w:tc>
        <w:tc>
          <w:tcPr>
            <w:tcW w:w="600" w:type="pct"/>
          </w:tcPr>
          <w:p w14:paraId="18EC5654" w14:textId="77777777" w:rsidR="002D4907" w:rsidRPr="00D04621" w:rsidRDefault="002D4907" w:rsidP="0083786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94">
              <w:rPr>
                <w:rFonts w:ascii="Times New Roman" w:eastAsia="Calibri" w:hAnsi="Times New Roman" w:cs="Times New Roman"/>
                <w:sz w:val="24"/>
                <w:szCs w:val="24"/>
              </w:rPr>
              <w:t>&lt;</w:t>
            </w: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 w:rsidRPr="00E05994">
              <w:rPr>
                <w:rFonts w:ascii="Times New Roman" w:eastAsia="Calibri" w:hAnsi="Times New Roman" w:cs="Times New Roman"/>
                <w:sz w:val="24"/>
                <w:szCs w:val="24"/>
              </w:rPr>
              <w:t>001</w:t>
            </w:r>
          </w:p>
        </w:tc>
      </w:tr>
      <w:tr w:rsidR="002D4907" w:rsidRPr="00D04621" w14:paraId="63584876" w14:textId="77777777" w:rsidTr="00837864">
        <w:tc>
          <w:tcPr>
            <w:tcW w:w="849" w:type="pct"/>
            <w:vMerge/>
          </w:tcPr>
          <w:p w14:paraId="6D0C1882" w14:textId="77777777" w:rsidR="002D4907" w:rsidRPr="00D04621" w:rsidRDefault="002D4907" w:rsidP="0083786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3" w:type="pct"/>
          </w:tcPr>
          <w:p w14:paraId="04153408" w14:textId="77777777" w:rsidR="002D4907" w:rsidRPr="00D04621" w:rsidRDefault="002D4907" w:rsidP="0083786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864" w:type="pct"/>
          </w:tcPr>
          <w:p w14:paraId="3C79D3AC" w14:textId="77777777" w:rsidR="002D4907" w:rsidRPr="00D04621" w:rsidRDefault="002D4907" w:rsidP="0083786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94">
              <w:rPr>
                <w:rFonts w:ascii="Times New Roman" w:eastAsia="Calibri" w:hAnsi="Times New Roman" w:cs="Times New Roman"/>
                <w:sz w:val="24"/>
                <w:szCs w:val="24"/>
              </w:rPr>
              <w:t>1776</w:t>
            </w: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81.</w:t>
            </w:r>
            <w:r w:rsidRPr="00E05994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8" w:type="pct"/>
          </w:tcPr>
          <w:p w14:paraId="28BA533D" w14:textId="77777777" w:rsidR="002D4907" w:rsidRPr="00D04621" w:rsidRDefault="002D4907" w:rsidP="0083786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94">
              <w:rPr>
                <w:rFonts w:ascii="Times New Roman" w:eastAsia="Calibri" w:hAnsi="Times New Roman" w:cs="Times New Roman"/>
                <w:sz w:val="24"/>
                <w:szCs w:val="24"/>
              </w:rPr>
              <w:t>4113</w:t>
            </w: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 w:rsidRPr="00E05994">
              <w:rPr>
                <w:rFonts w:ascii="Times New Roman" w:eastAsia="Calibri" w:hAnsi="Times New Roman" w:cs="Times New Roman"/>
                <w:sz w:val="24"/>
                <w:szCs w:val="24"/>
              </w:rPr>
              <w:t>70</w:t>
            </w: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E05994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6" w:type="pct"/>
          </w:tcPr>
          <w:p w14:paraId="0F181844" w14:textId="77777777" w:rsidR="002D4907" w:rsidRPr="00D04621" w:rsidRDefault="002D4907" w:rsidP="0083786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94">
              <w:rPr>
                <w:rFonts w:ascii="Times New Roman" w:eastAsia="Calibri" w:hAnsi="Times New Roman" w:cs="Times New Roman"/>
                <w:sz w:val="24"/>
                <w:szCs w:val="24"/>
              </w:rPr>
              <w:t>5889</w:t>
            </w: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 w:rsidRPr="00E05994">
              <w:rPr>
                <w:rFonts w:ascii="Times New Roman" w:eastAsia="Calibri" w:hAnsi="Times New Roman" w:cs="Times New Roman"/>
                <w:sz w:val="24"/>
                <w:szCs w:val="24"/>
              </w:rPr>
              <w:t>73</w:t>
            </w: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>.3)</w:t>
            </w:r>
          </w:p>
        </w:tc>
        <w:tc>
          <w:tcPr>
            <w:tcW w:w="600" w:type="pct"/>
          </w:tcPr>
          <w:p w14:paraId="2A6798A9" w14:textId="77777777" w:rsidR="002D4907" w:rsidRPr="00D04621" w:rsidRDefault="002D4907" w:rsidP="0083786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D4907" w:rsidRPr="00D04621" w14:paraId="69EA9CDB" w14:textId="77777777" w:rsidTr="00837864">
        <w:tc>
          <w:tcPr>
            <w:tcW w:w="849" w:type="pct"/>
          </w:tcPr>
          <w:p w14:paraId="4CE0B221" w14:textId="77777777" w:rsidR="002D4907" w:rsidRPr="00D04621" w:rsidRDefault="002D4907" w:rsidP="0083786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3" w:type="pct"/>
          </w:tcPr>
          <w:p w14:paraId="631E7EF7" w14:textId="77777777" w:rsidR="002D4907" w:rsidRPr="00D04621" w:rsidRDefault="002D4907" w:rsidP="0083786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64" w:type="pct"/>
          </w:tcPr>
          <w:p w14:paraId="23F9C7E9" w14:textId="77777777" w:rsidR="002D4907" w:rsidRPr="00D04621" w:rsidRDefault="002D4907" w:rsidP="0083786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98" w:type="pct"/>
          </w:tcPr>
          <w:p w14:paraId="40770AFD" w14:textId="77777777" w:rsidR="002D4907" w:rsidRPr="00D04621" w:rsidRDefault="002D4907" w:rsidP="0083786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16" w:type="pct"/>
          </w:tcPr>
          <w:p w14:paraId="31ED617B" w14:textId="77777777" w:rsidR="002D4907" w:rsidRPr="00D04621" w:rsidRDefault="002D4907" w:rsidP="0083786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</w:tcPr>
          <w:p w14:paraId="7AC16FCA" w14:textId="77777777" w:rsidR="002D4907" w:rsidRPr="00D04621" w:rsidRDefault="002D4907" w:rsidP="0083786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D4907" w:rsidRPr="00D04621" w14:paraId="76C27C53" w14:textId="77777777" w:rsidTr="00837864">
        <w:tc>
          <w:tcPr>
            <w:tcW w:w="849" w:type="pct"/>
            <w:vMerge w:val="restart"/>
          </w:tcPr>
          <w:p w14:paraId="68905CCA" w14:textId="77777777" w:rsidR="002D4907" w:rsidRPr="00D04621" w:rsidRDefault="002D4907" w:rsidP="0083786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>Partner support</w:t>
            </w:r>
          </w:p>
        </w:tc>
        <w:tc>
          <w:tcPr>
            <w:tcW w:w="873" w:type="pct"/>
          </w:tcPr>
          <w:p w14:paraId="0544AC6B" w14:textId="77777777" w:rsidR="002D4907" w:rsidRPr="00D04621" w:rsidRDefault="002D4907" w:rsidP="0083786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64" w:type="pct"/>
          </w:tcPr>
          <w:p w14:paraId="36974217" w14:textId="77777777" w:rsidR="002D4907" w:rsidRPr="00D04621" w:rsidRDefault="002D4907" w:rsidP="0083786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94">
              <w:rPr>
                <w:rFonts w:ascii="Times New Roman" w:eastAsia="Calibri" w:hAnsi="Times New Roman" w:cs="Times New Roman"/>
                <w:sz w:val="24"/>
                <w:szCs w:val="24"/>
              </w:rPr>
              <w:t>1853</w:t>
            </w: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 w:rsidRPr="00E05994">
              <w:rPr>
                <w:rFonts w:ascii="Times New Roman" w:eastAsia="Calibri" w:hAnsi="Times New Roman" w:cs="Times New Roman"/>
                <w:sz w:val="24"/>
                <w:szCs w:val="24"/>
              </w:rPr>
              <w:t>85</w:t>
            </w: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E05994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8" w:type="pct"/>
          </w:tcPr>
          <w:p w14:paraId="63CF2F31" w14:textId="77777777" w:rsidR="002D4907" w:rsidRPr="00D04621" w:rsidRDefault="002D4907" w:rsidP="0083786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94">
              <w:rPr>
                <w:rFonts w:ascii="Times New Roman" w:eastAsia="Calibri" w:hAnsi="Times New Roman" w:cs="Times New Roman"/>
                <w:sz w:val="24"/>
                <w:szCs w:val="24"/>
              </w:rPr>
              <w:t>1263</w:t>
            </w: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 w:rsidRPr="00E05994"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E05994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6" w:type="pct"/>
          </w:tcPr>
          <w:p w14:paraId="1E52458B" w14:textId="77777777" w:rsidR="002D4907" w:rsidRPr="00D04621" w:rsidRDefault="002D4907" w:rsidP="0083786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94">
              <w:rPr>
                <w:rFonts w:ascii="Times New Roman" w:eastAsia="Calibri" w:hAnsi="Times New Roman" w:cs="Times New Roman"/>
                <w:sz w:val="24"/>
                <w:szCs w:val="24"/>
              </w:rPr>
              <w:t>3116</w:t>
            </w: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 w:rsidRPr="00E05994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>8.</w:t>
            </w:r>
            <w:r w:rsidRPr="00E05994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00" w:type="pct"/>
          </w:tcPr>
          <w:p w14:paraId="554297B2" w14:textId="77777777" w:rsidR="002D4907" w:rsidRPr="00D04621" w:rsidRDefault="002D4907" w:rsidP="0083786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2D4907" w:rsidRPr="00D04621" w14:paraId="7564CE75" w14:textId="77777777" w:rsidTr="00837864">
        <w:tc>
          <w:tcPr>
            <w:tcW w:w="849" w:type="pct"/>
            <w:vMerge/>
            <w:tcBorders>
              <w:bottom w:val="single" w:sz="4" w:space="0" w:color="auto"/>
            </w:tcBorders>
          </w:tcPr>
          <w:p w14:paraId="1E28753D" w14:textId="77777777" w:rsidR="002D4907" w:rsidRPr="00D04621" w:rsidRDefault="002D4907" w:rsidP="0083786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3" w:type="pct"/>
            <w:tcBorders>
              <w:bottom w:val="single" w:sz="4" w:space="0" w:color="auto"/>
            </w:tcBorders>
          </w:tcPr>
          <w:p w14:paraId="11266D05" w14:textId="77777777" w:rsidR="002D4907" w:rsidRPr="00D04621" w:rsidRDefault="002D4907" w:rsidP="0083786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64" w:type="pct"/>
            <w:tcBorders>
              <w:bottom w:val="single" w:sz="4" w:space="0" w:color="auto"/>
            </w:tcBorders>
          </w:tcPr>
          <w:p w14:paraId="0A3113B7" w14:textId="77777777" w:rsidR="002D4907" w:rsidRPr="00D04621" w:rsidRDefault="002D4907" w:rsidP="0083786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94">
              <w:rPr>
                <w:rFonts w:ascii="Times New Roman" w:eastAsia="Calibri" w:hAnsi="Times New Roman" w:cs="Times New Roman"/>
                <w:sz w:val="24"/>
                <w:szCs w:val="24"/>
              </w:rPr>
              <w:t>326</w:t>
            </w: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 w:rsidRPr="00E05994"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E05994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8" w:type="pct"/>
            <w:tcBorders>
              <w:bottom w:val="single" w:sz="4" w:space="0" w:color="auto"/>
            </w:tcBorders>
          </w:tcPr>
          <w:p w14:paraId="17CDFE1E" w14:textId="77777777" w:rsidR="002D4907" w:rsidRPr="00D04621" w:rsidRDefault="002D4907" w:rsidP="0083786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94">
              <w:rPr>
                <w:rFonts w:ascii="Times New Roman" w:eastAsia="Calibri" w:hAnsi="Times New Roman" w:cs="Times New Roman"/>
                <w:sz w:val="24"/>
                <w:szCs w:val="24"/>
              </w:rPr>
              <w:t>4591</w:t>
            </w: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 w:rsidRPr="00E05994">
              <w:rPr>
                <w:rFonts w:ascii="Times New Roman" w:eastAsia="Calibri" w:hAnsi="Times New Roman" w:cs="Times New Roman"/>
                <w:sz w:val="24"/>
                <w:szCs w:val="24"/>
              </w:rPr>
              <w:t>78.4)</w:t>
            </w:r>
          </w:p>
        </w:tc>
        <w:tc>
          <w:tcPr>
            <w:tcW w:w="916" w:type="pct"/>
            <w:tcBorders>
              <w:bottom w:val="single" w:sz="4" w:space="0" w:color="auto"/>
            </w:tcBorders>
          </w:tcPr>
          <w:p w14:paraId="549A85EF" w14:textId="77777777" w:rsidR="002D4907" w:rsidRPr="00D04621" w:rsidRDefault="002D4907" w:rsidP="0083786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94">
              <w:rPr>
                <w:rFonts w:ascii="Times New Roman" w:eastAsia="Calibri" w:hAnsi="Times New Roman" w:cs="Times New Roman"/>
                <w:sz w:val="24"/>
                <w:szCs w:val="24"/>
              </w:rPr>
              <w:t>4917</w:t>
            </w: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 w:rsidRPr="00E05994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>1.</w:t>
            </w:r>
            <w:r w:rsidRPr="00E05994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00" w:type="pct"/>
            <w:tcBorders>
              <w:bottom w:val="single" w:sz="4" w:space="0" w:color="auto"/>
            </w:tcBorders>
          </w:tcPr>
          <w:p w14:paraId="47111524" w14:textId="77777777" w:rsidR="002D4907" w:rsidRPr="00D04621" w:rsidRDefault="002D4907" w:rsidP="0083786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D4907" w:rsidRPr="00D04621" w14:paraId="44977AF0" w14:textId="77777777" w:rsidTr="00837864">
        <w:tc>
          <w:tcPr>
            <w:tcW w:w="5000" w:type="pct"/>
            <w:gridSpan w:val="6"/>
            <w:tcBorders>
              <w:top w:val="single" w:sz="4" w:space="0" w:color="auto"/>
              <w:bottom w:val="nil"/>
            </w:tcBorders>
          </w:tcPr>
          <w:p w14:paraId="37514A2D" w14:textId="77777777" w:rsidR="002D4907" w:rsidRPr="00D04621" w:rsidRDefault="002D4907" w:rsidP="0083786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4621">
              <w:rPr>
                <w:rFonts w:ascii="Times New Roman" w:eastAsia="Calibri" w:hAnsi="Times New Roman" w:cs="Times New Roman"/>
                <w:sz w:val="24"/>
                <w:szCs w:val="24"/>
              </w:rPr>
              <w:t>NGO=Non-Governmental Organization; FBO=Faith-Based Organization</w:t>
            </w:r>
          </w:p>
        </w:tc>
      </w:tr>
    </w:tbl>
    <w:p w14:paraId="025413D2" w14:textId="77777777" w:rsidR="002D4907" w:rsidRDefault="002D4907" w:rsidP="002D4907"/>
    <w:p w14:paraId="57A7D5EC" w14:textId="77777777" w:rsidR="00A76912" w:rsidRDefault="00A76912"/>
    <w:sectPr w:rsidR="00A769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907"/>
    <w:rsid w:val="00057263"/>
    <w:rsid w:val="002D4907"/>
    <w:rsid w:val="00A76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64BF3A"/>
  <w15:chartTrackingRefBased/>
  <w15:docId w15:val="{6062CFDB-2AFD-44F6-8CE9-546F32144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490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490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7</Characters>
  <Application>Microsoft Office Word</Application>
  <DocSecurity>0</DocSecurity>
  <Lines>6</Lines>
  <Paragraphs>1</Paragraphs>
  <ScaleCrop>false</ScaleCrop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y Kassim Hussein</dc:creator>
  <cp:keywords/>
  <dc:description/>
  <cp:lastModifiedBy>Ally Kassim Hussein</cp:lastModifiedBy>
  <cp:revision>1</cp:revision>
  <dcterms:created xsi:type="dcterms:W3CDTF">2023-08-03T12:31:00Z</dcterms:created>
  <dcterms:modified xsi:type="dcterms:W3CDTF">2023-08-03T12:31:00Z</dcterms:modified>
</cp:coreProperties>
</file>